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44FF97" w14:textId="71305B02" w:rsidR="002C6893" w:rsidRPr="002C6893" w:rsidRDefault="002C6893">
      <w:pPr>
        <w:rPr>
          <w:b/>
          <w:bCs/>
        </w:rPr>
      </w:pPr>
      <w:r>
        <w:rPr>
          <w:b/>
          <w:bCs/>
        </w:rPr>
        <w:t>Supplementary table 3</w:t>
      </w:r>
    </w:p>
    <w:p w14:paraId="0A486AD5" w14:textId="77777777" w:rsidR="002C6893" w:rsidRDefault="002C6893"/>
    <w:tbl>
      <w:tblPr>
        <w:tblW w:w="49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01"/>
        <w:gridCol w:w="1279"/>
        <w:gridCol w:w="960"/>
        <w:gridCol w:w="960"/>
      </w:tblGrid>
      <w:tr w:rsidR="00533653" w:rsidRPr="00AD4F78" w14:paraId="34B7B460" w14:textId="77777777" w:rsidTr="00DB52AB">
        <w:trPr>
          <w:trHeight w:val="300"/>
        </w:trPr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52626C" w14:textId="77777777" w:rsidR="00533653" w:rsidRPr="00DB52AB" w:rsidRDefault="00533653" w:rsidP="00DB52AB">
            <w:pPr>
              <w:spacing w:before="40" w:line="48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  <w:lang w:val="en-US" w:eastAsia="fi-FI"/>
              </w:rPr>
            </w:pPr>
            <w:r w:rsidRPr="00DB52AB"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  <w:lang w:val="en-US" w:eastAsia="fi-FI"/>
              </w:rPr>
              <w:t>Variable</w:t>
            </w: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969DAE" w14:textId="77777777" w:rsidR="00533653" w:rsidRPr="00DB52AB" w:rsidRDefault="00533653" w:rsidP="00DB52AB">
            <w:pPr>
              <w:spacing w:before="4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  <w:lang w:val="en-US" w:eastAsia="fi-FI"/>
              </w:rPr>
            </w:pPr>
            <w:r w:rsidRPr="00DB52AB"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  <w:lang w:val="en-US" w:eastAsia="fi-FI"/>
              </w:rPr>
              <w:t>Estimat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2BEAE4" w14:textId="77777777" w:rsidR="00533653" w:rsidRPr="00DB52AB" w:rsidRDefault="00533653" w:rsidP="00DB52AB">
            <w:pPr>
              <w:spacing w:before="4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  <w:lang w:val="en-US" w:eastAsia="fi-FI"/>
              </w:rPr>
            </w:pPr>
            <w:r w:rsidRPr="00DB52AB"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  <w:lang w:val="en-US" w:eastAsia="fi-FI"/>
              </w:rPr>
              <w:t>S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DED5AA" w14:textId="77777777" w:rsidR="00533653" w:rsidRPr="00DB52AB" w:rsidRDefault="00533653" w:rsidP="00DB52AB">
            <w:pPr>
              <w:spacing w:before="4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  <w:lang w:val="en-US" w:eastAsia="fi-FI"/>
              </w:rPr>
            </w:pPr>
            <w:r w:rsidRPr="00DB52AB"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  <w:lang w:val="en-US" w:eastAsia="fi-FI"/>
              </w:rPr>
              <w:t>p-value</w:t>
            </w:r>
          </w:p>
        </w:tc>
      </w:tr>
      <w:tr w:rsidR="00533653" w:rsidRPr="00AD4F78" w14:paraId="53D9B9EE" w14:textId="77777777" w:rsidTr="00DB52AB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F83A5" w14:textId="77777777" w:rsidR="00533653" w:rsidRPr="00DB52AB" w:rsidRDefault="00533653" w:rsidP="00DB52AB">
            <w:pPr>
              <w:spacing w:before="40" w:line="480" w:lineRule="auto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vertAlign w:val="superscript"/>
                <w:lang w:val="en-US" w:eastAsia="fi-FI"/>
              </w:rPr>
            </w:pPr>
            <w:r w:rsidRPr="00DB52AB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en-US" w:eastAsia="fi-FI"/>
              </w:rPr>
              <w:t xml:space="preserve">Intercept </w:t>
            </w:r>
            <w:r w:rsidRPr="00DB52AB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vertAlign w:val="superscript"/>
                <w:lang w:val="en-US" w:eastAsia="fi-FI"/>
              </w:rPr>
              <w:t>(a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BA1055" w14:textId="77777777" w:rsidR="00533653" w:rsidRPr="00DB52AB" w:rsidRDefault="00533653" w:rsidP="00DB52AB">
            <w:pPr>
              <w:spacing w:before="40" w:line="48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en-US" w:eastAsia="fi-FI"/>
              </w:rPr>
            </w:pPr>
            <w:r w:rsidRPr="00DB52AB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en-US" w:eastAsia="fi-FI"/>
              </w:rPr>
              <w:t>84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1159FB" w14:textId="77777777" w:rsidR="00533653" w:rsidRPr="00DB52AB" w:rsidRDefault="00533653" w:rsidP="00DB52AB">
            <w:pPr>
              <w:spacing w:before="40" w:line="48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en-US" w:eastAsia="fi-FI"/>
              </w:rPr>
            </w:pPr>
            <w:r w:rsidRPr="00DB52AB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en-US" w:eastAsia="fi-FI"/>
              </w:rPr>
              <w:t>1.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B5C880" w14:textId="77777777" w:rsidR="00533653" w:rsidRPr="00DB52AB" w:rsidRDefault="00533653" w:rsidP="00DB52AB">
            <w:pPr>
              <w:spacing w:before="40" w:line="48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en-US" w:eastAsia="fi-FI"/>
              </w:rPr>
            </w:pPr>
            <w:r w:rsidRPr="00DB52AB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en-US" w:eastAsia="fi-FI"/>
              </w:rPr>
              <w:t>&lt;0.0001</w:t>
            </w:r>
          </w:p>
        </w:tc>
      </w:tr>
      <w:tr w:rsidR="00533653" w:rsidRPr="00AD4F78" w14:paraId="00A78D94" w14:textId="77777777" w:rsidTr="00DB52AB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2BEBAB9" w14:textId="77777777" w:rsidR="00533653" w:rsidRPr="00DB52AB" w:rsidRDefault="00533653" w:rsidP="00DB52AB">
            <w:pPr>
              <w:spacing w:before="40" w:line="480" w:lineRule="auto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vertAlign w:val="superscript"/>
                <w:lang w:val="en-US" w:eastAsia="fi-FI"/>
              </w:rPr>
            </w:pPr>
            <w:r w:rsidRPr="00DB52AB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en-US" w:eastAsia="fi-FI"/>
              </w:rPr>
              <w:t>Age</w:t>
            </w:r>
            <w:r w:rsidRPr="00DB52AB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vertAlign w:val="subscript"/>
                <w:lang w:val="en-US" w:eastAsia="fi-FI"/>
              </w:rPr>
              <w:t>65</w:t>
            </w:r>
            <w:r w:rsidRPr="00DB52AB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en-US" w:eastAsia="fi-FI"/>
              </w:rPr>
              <w:t xml:space="preserve"> </w:t>
            </w:r>
            <w:r w:rsidRPr="00DB52AB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vertAlign w:val="superscript"/>
                <w:lang w:val="en-US" w:eastAsia="fi-FI"/>
              </w:rPr>
              <w:t>(b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4A0E2E30" w14:textId="77777777" w:rsidR="00533653" w:rsidRPr="00DB52AB" w:rsidRDefault="00533653" w:rsidP="00DB52AB">
            <w:pPr>
              <w:spacing w:before="40" w:line="48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en-US" w:eastAsia="fi-FI"/>
              </w:rPr>
            </w:pPr>
            <w:r w:rsidRPr="00DB52AB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en-US" w:eastAsia="fi-FI"/>
              </w:rPr>
              <w:t>-0.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1D0EBF42" w14:textId="77777777" w:rsidR="00533653" w:rsidRPr="00DB52AB" w:rsidRDefault="00533653" w:rsidP="00DB52AB">
            <w:pPr>
              <w:spacing w:before="40" w:line="48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en-US" w:eastAsia="fi-FI"/>
              </w:rPr>
            </w:pPr>
            <w:r w:rsidRPr="00DB52AB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en-US" w:eastAsia="fi-FI"/>
              </w:rPr>
              <w:t>0.0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59CBF5F5" w14:textId="77777777" w:rsidR="00533653" w:rsidRPr="00DB52AB" w:rsidRDefault="00533653" w:rsidP="00DB52AB">
            <w:pPr>
              <w:spacing w:before="40" w:line="48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en-US" w:eastAsia="fi-FI"/>
              </w:rPr>
            </w:pPr>
            <w:r w:rsidRPr="00DB52AB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en-US" w:eastAsia="fi-FI"/>
              </w:rPr>
              <w:t>0.005</w:t>
            </w:r>
          </w:p>
        </w:tc>
      </w:tr>
      <w:tr w:rsidR="00533653" w:rsidRPr="00AD4F78" w14:paraId="49B8FD94" w14:textId="77777777" w:rsidTr="00DB52AB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F0483" w14:textId="77777777" w:rsidR="00533653" w:rsidRPr="00DB52AB" w:rsidRDefault="00533653" w:rsidP="00DB52AB">
            <w:pPr>
              <w:spacing w:before="40" w:line="480" w:lineRule="auto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en-US" w:eastAsia="fi-FI"/>
              </w:rPr>
            </w:pPr>
            <w:r w:rsidRPr="00DB52AB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en-US" w:eastAsia="fi-FI"/>
              </w:rPr>
              <w:t>Preop. PROM (%)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8CF3B4" w14:textId="77777777" w:rsidR="00533653" w:rsidRPr="00DB52AB" w:rsidRDefault="00533653" w:rsidP="00DB52AB">
            <w:pPr>
              <w:spacing w:before="40" w:line="48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en-US" w:eastAsia="fi-FI"/>
              </w:rPr>
            </w:pPr>
            <w:r w:rsidRPr="00DB52AB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en-US" w:eastAsia="fi-FI"/>
              </w:rPr>
              <w:t>-0.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6E04B9" w14:textId="77777777" w:rsidR="00533653" w:rsidRPr="00DB52AB" w:rsidRDefault="00533653" w:rsidP="00DB52AB">
            <w:pPr>
              <w:spacing w:before="40" w:line="48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en-US" w:eastAsia="fi-FI"/>
              </w:rPr>
            </w:pPr>
            <w:r w:rsidRPr="00DB52AB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en-US" w:eastAsia="fi-FI"/>
              </w:rPr>
              <w:t>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B8203A" w14:textId="77777777" w:rsidR="00533653" w:rsidRPr="00DB52AB" w:rsidRDefault="00533653" w:rsidP="00DB52AB">
            <w:pPr>
              <w:spacing w:before="40" w:line="48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en-US" w:eastAsia="fi-FI"/>
              </w:rPr>
            </w:pPr>
            <w:r w:rsidRPr="00DB52AB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en-US" w:eastAsia="fi-FI"/>
              </w:rPr>
              <w:t>&lt;0.0001</w:t>
            </w:r>
          </w:p>
        </w:tc>
      </w:tr>
      <w:tr w:rsidR="00533653" w:rsidRPr="00AD4F78" w14:paraId="52FDAC77" w14:textId="77777777" w:rsidTr="00DB52AB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8E4EC8F" w14:textId="77777777" w:rsidR="00533653" w:rsidRPr="00DB52AB" w:rsidRDefault="00533653" w:rsidP="00DB52AB">
            <w:pPr>
              <w:spacing w:before="40" w:line="480" w:lineRule="auto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en-US" w:eastAsia="fi-FI"/>
              </w:rPr>
            </w:pPr>
            <w:r w:rsidRPr="00DB52AB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en-US" w:eastAsia="fi-FI"/>
              </w:rPr>
              <w:t>ASA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615402F6" w14:textId="77777777" w:rsidR="00533653" w:rsidRPr="00DB52AB" w:rsidRDefault="00533653" w:rsidP="00DB52AB">
            <w:pPr>
              <w:spacing w:before="40" w:line="480" w:lineRule="auto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en-US"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6F028F7A" w14:textId="77777777" w:rsidR="00533653" w:rsidRPr="00DB52AB" w:rsidRDefault="00533653" w:rsidP="00DB52AB">
            <w:pPr>
              <w:spacing w:before="4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50471BAD" w14:textId="77777777" w:rsidR="00533653" w:rsidRPr="00DB52AB" w:rsidRDefault="00533653" w:rsidP="00DB52AB">
            <w:pPr>
              <w:spacing w:before="4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i-FI"/>
              </w:rPr>
            </w:pPr>
          </w:p>
        </w:tc>
      </w:tr>
      <w:tr w:rsidR="00533653" w:rsidRPr="00AD4F78" w14:paraId="531C3C80" w14:textId="77777777" w:rsidTr="00DB52AB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8CE2B4B" w14:textId="77777777" w:rsidR="00533653" w:rsidRPr="00DB52AB" w:rsidRDefault="00533653" w:rsidP="00DB52AB">
            <w:pPr>
              <w:spacing w:before="40" w:line="48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en-US" w:eastAsia="fi-FI"/>
              </w:rPr>
            </w:pPr>
            <w:r w:rsidRPr="00DB52AB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en-US" w:eastAsia="fi-FI"/>
              </w:rPr>
              <w:t>II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485FC2D3" w14:textId="77777777" w:rsidR="00533653" w:rsidRPr="00DB52AB" w:rsidRDefault="00533653" w:rsidP="00DB52AB">
            <w:pPr>
              <w:spacing w:before="40" w:line="48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en-US" w:eastAsia="fi-FI"/>
              </w:rPr>
            </w:pPr>
            <w:r w:rsidRPr="00DB52AB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en-US" w:eastAsia="fi-FI"/>
              </w:rPr>
              <w:t>-4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1CC1E5AE" w14:textId="77777777" w:rsidR="00533653" w:rsidRPr="00DB52AB" w:rsidRDefault="00533653" w:rsidP="00DB52AB">
            <w:pPr>
              <w:spacing w:before="40" w:line="48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en-US" w:eastAsia="fi-FI"/>
              </w:rPr>
            </w:pPr>
            <w:r w:rsidRPr="00DB52AB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en-US" w:eastAsia="fi-FI"/>
              </w:rPr>
              <w:t>1.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5595138F" w14:textId="77777777" w:rsidR="00533653" w:rsidRPr="00DB52AB" w:rsidRDefault="00533653" w:rsidP="00DB52AB">
            <w:pPr>
              <w:spacing w:before="40" w:line="48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en-US" w:eastAsia="fi-FI"/>
              </w:rPr>
            </w:pPr>
            <w:r w:rsidRPr="00DB52AB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en-US" w:eastAsia="fi-FI"/>
              </w:rPr>
              <w:t>0.0006</w:t>
            </w:r>
          </w:p>
        </w:tc>
      </w:tr>
      <w:tr w:rsidR="00533653" w:rsidRPr="00AD4F78" w14:paraId="593571E4" w14:textId="77777777" w:rsidTr="00DB52AB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D49D562" w14:textId="77777777" w:rsidR="00533653" w:rsidRPr="00DB52AB" w:rsidRDefault="00533653" w:rsidP="00DB52AB">
            <w:pPr>
              <w:spacing w:before="40" w:line="48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en-US" w:eastAsia="fi-FI"/>
              </w:rPr>
            </w:pPr>
            <w:r w:rsidRPr="00DB52AB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en-US" w:eastAsia="fi-FI"/>
              </w:rPr>
              <w:t>III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148C1D78" w14:textId="77777777" w:rsidR="00533653" w:rsidRPr="00DB52AB" w:rsidRDefault="00533653" w:rsidP="00DB52AB">
            <w:pPr>
              <w:spacing w:before="40" w:line="48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en-US" w:eastAsia="fi-FI"/>
              </w:rPr>
            </w:pPr>
            <w:r w:rsidRPr="00DB52AB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en-US" w:eastAsia="fi-FI"/>
              </w:rPr>
              <w:t>-6.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5E534AA6" w14:textId="77777777" w:rsidR="00533653" w:rsidRPr="00DB52AB" w:rsidRDefault="00533653" w:rsidP="00DB52AB">
            <w:pPr>
              <w:spacing w:before="40" w:line="48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en-US" w:eastAsia="fi-FI"/>
              </w:rPr>
            </w:pPr>
            <w:r w:rsidRPr="00DB52AB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en-US" w:eastAsia="fi-FI"/>
              </w:rPr>
              <w:t>1.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3C63BC23" w14:textId="77777777" w:rsidR="00533653" w:rsidRPr="00DB52AB" w:rsidRDefault="00533653" w:rsidP="00DB52AB">
            <w:pPr>
              <w:spacing w:before="40" w:line="48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en-US" w:eastAsia="fi-FI"/>
              </w:rPr>
            </w:pPr>
            <w:r w:rsidRPr="00DB52AB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en-US" w:eastAsia="fi-FI"/>
              </w:rPr>
              <w:t>&lt;0.0001</w:t>
            </w:r>
          </w:p>
        </w:tc>
      </w:tr>
      <w:tr w:rsidR="00533653" w:rsidRPr="00AD4F78" w14:paraId="558743B4" w14:textId="77777777" w:rsidTr="00DB52AB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25F163C" w14:textId="77777777" w:rsidR="00533653" w:rsidRPr="00DB52AB" w:rsidRDefault="00533653" w:rsidP="00DB52AB">
            <w:pPr>
              <w:spacing w:before="40" w:line="48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en-US" w:eastAsia="fi-FI"/>
              </w:rPr>
            </w:pPr>
            <w:r w:rsidRPr="00DB52AB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en-US" w:eastAsia="fi-FI"/>
              </w:rPr>
              <w:t>IV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44E4F6E7" w14:textId="77777777" w:rsidR="00533653" w:rsidRPr="00DB52AB" w:rsidRDefault="00533653" w:rsidP="00DB52AB">
            <w:pPr>
              <w:spacing w:before="40" w:line="48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en-US" w:eastAsia="fi-FI"/>
              </w:rPr>
            </w:pPr>
            <w:r w:rsidRPr="00DB52AB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en-US" w:eastAsia="fi-FI"/>
              </w:rPr>
              <w:t>-10.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1EE0E68B" w14:textId="77777777" w:rsidR="00533653" w:rsidRPr="00DB52AB" w:rsidRDefault="00533653" w:rsidP="00DB52AB">
            <w:pPr>
              <w:spacing w:before="40" w:line="48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en-US" w:eastAsia="fi-FI"/>
              </w:rPr>
            </w:pPr>
            <w:r w:rsidRPr="00DB52AB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en-US" w:eastAsia="fi-FI"/>
              </w:rPr>
              <w:t>4.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34F9282E" w14:textId="77777777" w:rsidR="00533653" w:rsidRPr="00DB52AB" w:rsidRDefault="00533653" w:rsidP="00DB52AB">
            <w:pPr>
              <w:spacing w:before="40" w:line="48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en-US" w:eastAsia="fi-FI"/>
              </w:rPr>
            </w:pPr>
            <w:r w:rsidRPr="00DB52AB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en-US" w:eastAsia="fi-FI"/>
              </w:rPr>
              <w:t>0.03</w:t>
            </w:r>
          </w:p>
        </w:tc>
      </w:tr>
      <w:tr w:rsidR="00533653" w:rsidRPr="00AD4F78" w14:paraId="650FE32B" w14:textId="77777777" w:rsidTr="00DB52AB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D25CF" w14:textId="77777777" w:rsidR="00533653" w:rsidRPr="00DB52AB" w:rsidRDefault="00533653" w:rsidP="00DB52AB">
            <w:pPr>
              <w:spacing w:before="40" w:line="480" w:lineRule="auto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en-US" w:eastAsia="fi-FI"/>
              </w:rPr>
            </w:pPr>
            <w:r w:rsidRPr="00DB52AB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en-US" w:eastAsia="fi-FI"/>
              </w:rPr>
              <w:t>Hip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E052BC" w14:textId="77777777" w:rsidR="00533653" w:rsidRPr="00DB52AB" w:rsidRDefault="00533653" w:rsidP="00DB52AB">
            <w:pPr>
              <w:spacing w:before="40" w:line="48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en-US" w:eastAsia="fi-FI"/>
              </w:rPr>
            </w:pPr>
            <w:r w:rsidRPr="00DB52AB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en-US" w:eastAsia="fi-FI"/>
              </w:rPr>
              <w:t>0.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D2DCA5" w14:textId="77777777" w:rsidR="00533653" w:rsidRPr="00DB52AB" w:rsidRDefault="00533653" w:rsidP="00DB52AB">
            <w:pPr>
              <w:spacing w:before="40" w:line="48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en-US" w:eastAsia="fi-FI"/>
              </w:rPr>
            </w:pPr>
            <w:r w:rsidRPr="00DB52AB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en-US" w:eastAsia="fi-FI"/>
              </w:rPr>
              <w:t>1.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67AACA" w14:textId="77777777" w:rsidR="00533653" w:rsidRPr="00DB52AB" w:rsidRDefault="00533653" w:rsidP="00DB52AB">
            <w:pPr>
              <w:spacing w:before="40" w:line="48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en-US" w:eastAsia="fi-FI"/>
              </w:rPr>
            </w:pPr>
            <w:r w:rsidRPr="00DB52AB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en-US" w:eastAsia="fi-FI"/>
              </w:rPr>
              <w:t>0.68</w:t>
            </w:r>
          </w:p>
        </w:tc>
      </w:tr>
      <w:tr w:rsidR="00533653" w:rsidRPr="00AD4F78" w14:paraId="7E961E57" w14:textId="77777777" w:rsidTr="00DB52AB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D8AD605" w14:textId="77777777" w:rsidR="00533653" w:rsidRPr="00DB52AB" w:rsidRDefault="00533653" w:rsidP="00DB52AB">
            <w:pPr>
              <w:spacing w:before="40" w:line="480" w:lineRule="auto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en-US" w:eastAsia="fi-FI"/>
              </w:rPr>
            </w:pPr>
            <w:r w:rsidRPr="00DB52AB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en-US" w:eastAsia="fi-FI"/>
              </w:rPr>
              <w:t>Knee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424138C9" w14:textId="77777777" w:rsidR="00533653" w:rsidRPr="00DB52AB" w:rsidRDefault="00533653" w:rsidP="00DB52AB">
            <w:pPr>
              <w:spacing w:before="40" w:line="48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en-US" w:eastAsia="fi-FI"/>
              </w:rPr>
            </w:pPr>
            <w:r w:rsidRPr="00DB52AB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en-US" w:eastAsia="fi-FI"/>
              </w:rPr>
              <w:t>-5.7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5B2C4EFC" w14:textId="77777777" w:rsidR="00533653" w:rsidRPr="00DB52AB" w:rsidRDefault="00533653" w:rsidP="00DB52AB">
            <w:pPr>
              <w:spacing w:before="40" w:line="48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en-US" w:eastAsia="fi-FI"/>
              </w:rPr>
            </w:pPr>
            <w:r w:rsidRPr="00DB52AB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en-US" w:eastAsia="fi-FI"/>
              </w:rPr>
              <w:t>1.6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4DDEFCD4" w14:textId="77777777" w:rsidR="00533653" w:rsidRPr="00DB52AB" w:rsidRDefault="00533653" w:rsidP="00DB52AB">
            <w:pPr>
              <w:spacing w:before="40" w:line="48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en-US" w:eastAsia="fi-FI"/>
              </w:rPr>
            </w:pPr>
            <w:r w:rsidRPr="00DB52AB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en-US" w:eastAsia="fi-FI"/>
              </w:rPr>
              <w:t>0.0006</w:t>
            </w:r>
          </w:p>
        </w:tc>
      </w:tr>
    </w:tbl>
    <w:p w14:paraId="6016DAD4" w14:textId="77777777" w:rsidR="00533653" w:rsidRPr="00DB52AB" w:rsidRDefault="00533653" w:rsidP="00533653">
      <w:pPr>
        <w:spacing w:before="40" w:line="480" w:lineRule="auto"/>
        <w:rPr>
          <w:color w:val="000000" w:themeColor="text1"/>
          <w:sz w:val="20"/>
          <w:szCs w:val="20"/>
          <w:lang w:val="en-US"/>
        </w:rPr>
      </w:pPr>
      <w:r w:rsidRPr="00DB52AB">
        <w:rPr>
          <w:color w:val="000000" w:themeColor="text1"/>
          <w:sz w:val="20"/>
          <w:szCs w:val="20"/>
          <w:vertAlign w:val="superscript"/>
          <w:lang w:val="en-US"/>
        </w:rPr>
        <w:t>(a</w:t>
      </w:r>
      <w:r w:rsidRPr="00DB52AB">
        <w:rPr>
          <w:color w:val="000000" w:themeColor="text1"/>
          <w:sz w:val="20"/>
          <w:szCs w:val="20"/>
          <w:lang w:val="en-US"/>
        </w:rPr>
        <w:t xml:space="preserve"> Baselevel is “shoulder”, age 65, ASA class I</w:t>
      </w:r>
    </w:p>
    <w:p w14:paraId="67D5CE28" w14:textId="77777777" w:rsidR="00533653" w:rsidRPr="00DB52AB" w:rsidRDefault="00533653" w:rsidP="00533653">
      <w:pPr>
        <w:spacing w:before="40" w:line="480" w:lineRule="auto"/>
        <w:rPr>
          <w:color w:val="000000" w:themeColor="text1"/>
          <w:sz w:val="20"/>
          <w:szCs w:val="20"/>
          <w:lang w:val="en-US"/>
        </w:rPr>
      </w:pPr>
      <w:r w:rsidRPr="00DB52AB">
        <w:rPr>
          <w:color w:val="000000" w:themeColor="text1"/>
          <w:sz w:val="20"/>
          <w:szCs w:val="20"/>
          <w:vertAlign w:val="superscript"/>
          <w:lang w:val="en-US"/>
        </w:rPr>
        <w:t>(b</w:t>
      </w:r>
      <w:r w:rsidRPr="00DB52AB">
        <w:rPr>
          <w:color w:val="000000" w:themeColor="text1"/>
          <w:sz w:val="20"/>
          <w:szCs w:val="20"/>
          <w:lang w:val="en-US"/>
        </w:rPr>
        <w:t xml:space="preserve"> zero for ages 65 and below, Age–65 for older patients</w:t>
      </w:r>
    </w:p>
    <w:p w14:paraId="7BAFF5DD" w14:textId="77777777" w:rsidR="00CA549E" w:rsidRPr="00750F1F" w:rsidRDefault="00CA549E">
      <w:pPr>
        <w:rPr>
          <w:lang w:val="en-US"/>
        </w:rPr>
      </w:pPr>
    </w:p>
    <w:sectPr w:rsidR="00CA549E" w:rsidRPr="00750F1F" w:rsidSect="00044212">
      <w:pgSz w:w="11900" w:h="16840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4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0F1F"/>
    <w:rsid w:val="00044212"/>
    <w:rsid w:val="002C6893"/>
    <w:rsid w:val="002F390E"/>
    <w:rsid w:val="0047559C"/>
    <w:rsid w:val="00533653"/>
    <w:rsid w:val="00585465"/>
    <w:rsid w:val="00750F1F"/>
    <w:rsid w:val="008A6374"/>
    <w:rsid w:val="00CA549E"/>
    <w:rsid w:val="00D17F49"/>
    <w:rsid w:val="00E262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3D86AAC"/>
  <w15:chartTrackingRefBased/>
  <w15:docId w15:val="{16E6FFD0-C270-4C4D-B2DA-4D32AD372B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i-FI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sid w:val="00750F1F"/>
    <w:rPr>
      <w:kern w:val="0"/>
      <w14:ligatures w14:val="none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1</Words>
  <Characters>334</Characters>
  <Application>Microsoft Office Word</Application>
  <DocSecurity>0</DocSecurity>
  <Lines>2</Lines>
  <Paragraphs>1</Paragraphs>
  <ScaleCrop>false</ScaleCrop>
  <Company/>
  <LinksUpToDate>false</LinksUpToDate>
  <CharactersWithSpaces>3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ita Kohtala</dc:creator>
  <cp:keywords/>
  <dc:description/>
  <cp:lastModifiedBy>Karita Kohtala</cp:lastModifiedBy>
  <cp:revision>3</cp:revision>
  <dcterms:created xsi:type="dcterms:W3CDTF">2024-04-06T12:39:00Z</dcterms:created>
  <dcterms:modified xsi:type="dcterms:W3CDTF">2024-05-18T15:45:00Z</dcterms:modified>
</cp:coreProperties>
</file>